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777" w:rsidRPr="000B581B" w:rsidRDefault="00575777" w:rsidP="00575777">
      <w:pPr>
        <w:jc w:val="center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bookmarkEnd w:id="0"/>
      <w:proofErr w:type="gramStart"/>
      <w:r w:rsidRPr="000B581B">
        <w:rPr>
          <w:rFonts w:ascii="Times New Roman" w:hAnsi="Times New Roman"/>
          <w:b/>
          <w:sz w:val="24"/>
          <w:szCs w:val="24"/>
        </w:rPr>
        <w:t>S1 Table.</w:t>
      </w:r>
      <w:proofErr w:type="gramEnd"/>
      <w:r w:rsidRPr="000B581B">
        <w:rPr>
          <w:rFonts w:ascii="Times New Roman" w:hAnsi="Times New Roman"/>
          <w:b/>
          <w:sz w:val="24"/>
          <w:szCs w:val="24"/>
        </w:rPr>
        <w:t xml:space="preserve"> </w:t>
      </w:r>
      <w:r w:rsidRPr="000B581B">
        <w:rPr>
          <w:rFonts w:ascii="Times New Roman" w:hAnsi="Times New Roman"/>
          <w:b/>
          <w:color w:val="000000"/>
          <w:sz w:val="24"/>
          <w:szCs w:val="24"/>
        </w:rPr>
        <w:t xml:space="preserve">Primers used </w:t>
      </w:r>
      <w:r w:rsidRPr="000B581B">
        <w:rPr>
          <w:rFonts w:ascii="Times New Roman" w:hAnsi="Times New Roman" w:hint="eastAsia"/>
          <w:b/>
          <w:color w:val="000000"/>
          <w:sz w:val="24"/>
          <w:szCs w:val="24"/>
        </w:rPr>
        <w:t xml:space="preserve">to amplify promoter candidates </w:t>
      </w:r>
      <w:r w:rsidRPr="000B581B">
        <w:rPr>
          <w:rFonts w:ascii="Times New Roman" w:hAnsi="Times New Roman"/>
          <w:b/>
          <w:color w:val="000000"/>
          <w:sz w:val="24"/>
          <w:szCs w:val="24"/>
        </w:rPr>
        <w:t>in this study.</w:t>
      </w:r>
    </w:p>
    <w:tbl>
      <w:tblPr>
        <w:tblStyle w:val="a6"/>
        <w:tblpPr w:leftFromText="180" w:rightFromText="180" w:vertAnchor="page" w:horzAnchor="margin" w:tblpY="3157"/>
        <w:tblW w:w="8743" w:type="dxa"/>
        <w:tblLook w:val="04A0" w:firstRow="1" w:lastRow="0" w:firstColumn="1" w:lastColumn="0" w:noHBand="0" w:noVBand="1"/>
      </w:tblPr>
      <w:tblGrid>
        <w:gridCol w:w="1763"/>
        <w:gridCol w:w="6980"/>
      </w:tblGrid>
      <w:tr w:rsidR="00575777" w:rsidRPr="00C57E5E" w:rsidTr="0034377D">
        <w:trPr>
          <w:trHeight w:val="285"/>
          <w:tblHeader/>
        </w:trPr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Name</w:t>
            </w:r>
          </w:p>
        </w:tc>
        <w:tc>
          <w:tcPr>
            <w:tcW w:w="698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Sequence</w:t>
            </w:r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clpcBam</w:t>
            </w:r>
            <w:proofErr w:type="spellEnd"/>
          </w:p>
        </w:tc>
        <w:tc>
          <w:tcPr>
            <w:tcW w:w="6980" w:type="dxa"/>
            <w:tcBorders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cctaaggtttcctgaggaag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clpc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caaccccctcctttactgac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clpe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cgaatgtggatggcagttcgcc</w:t>
            </w:r>
            <w:proofErr w:type="spellEnd"/>
          </w:p>
        </w:tc>
      </w:tr>
      <w:tr w:rsidR="00575777" w:rsidRPr="00C57E5E" w:rsidTr="0034377D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clpe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tacggtaccttgccaaaacctccttaataat</w:t>
            </w:r>
            <w:proofErr w:type="spellEnd"/>
          </w:p>
        </w:tc>
      </w:tr>
      <w:tr w:rsidR="00575777" w:rsidRPr="00C57E5E" w:rsidTr="0034377D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cssr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tatgaccatgcggctgaaaca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cssr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ggctcttcacatcctttcaac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clppEcoR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aattctagccggggtctcctttgaag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clpp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aatgctcctccttcacctttta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rada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gaagacagccttgaccctgt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rada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atatagtgtaagacctctccctt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acl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gtcagagaatgtaccgctga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acl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acccccacctccttttttaac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dnaj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gaacaacaaactcatgtgtg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dnaj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ctcgcttcactctcccgaatt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ftsh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acaatcattgtaggcgtttcc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ftsh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ccttacctcctcccacagtaa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groes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aagatcagtaagttaggatgacac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groes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gaaataacctcctcaatagtatg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htpg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cggttttattggctgtttggaa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htpg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ctcttgatcgctcctttaccat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htrb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cccggcatcaaaatatcctct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trnQ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t>gatcggatccgatgcagtgggatgccggaaaa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trnQ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t>gatcggtaccatatagactgcgttatgagaacgtca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htrb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</w:tcPr>
          <w:p w:rsidR="00575777" w:rsidRDefault="00575777" w:rsidP="0034377D">
            <w:pPr>
              <w:widowControl/>
              <w:spacing w:line="480" w:lineRule="auto"/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gttcttacactcctttaacgg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merbh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tgccttttccagcttcacttt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merbh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gttttcacccaatctctatcc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sigi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catgaaacaagggagttggtg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sigi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ctcagttcctccctataactact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brcc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tcaattcccttttcagctca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brcc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ataatcaccttttacatttttatattt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htra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aaaacgctttatcatgtatcgc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htra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catgttcactccgtttctcta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cbr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tgcgtaaaggaggagagacac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cbr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ctgtcatctccgtcagctct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usi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tgaaatgaaacggagaaacgagc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usi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cttcttccccctcaataaaataatc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wrk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caaatggaagctgaaccttttt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wrk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gtgaatatgccggtgaactca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abh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ccgcaatccgtttggaatctat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abh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aaaaacccttcttcctttaaatgtttc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csbb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taatgctcgctttaacagctg</w:t>
            </w:r>
            <w:proofErr w:type="spellEnd"/>
          </w:p>
        </w:tc>
      </w:tr>
      <w:tr w:rsidR="00575777" w:rsidRPr="00C57E5E" w:rsidTr="0034377D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csbb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aaggcaccttctttttattattcttt</w:t>
            </w:r>
            <w:proofErr w:type="spellEnd"/>
          </w:p>
        </w:tc>
      </w:tr>
      <w:tr w:rsidR="00575777" w:rsidRPr="00C57E5E" w:rsidTr="0034377D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divib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tcaagactgtgatgcgttttctg</w:t>
            </w:r>
            <w:proofErr w:type="spellEnd"/>
          </w:p>
        </w:tc>
      </w:tr>
      <w:tr w:rsidR="00575777" w:rsidRPr="00C57E5E" w:rsidTr="0034377D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divib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gcctgttcacctcattcaaatg</w:t>
            </w:r>
            <w:proofErr w:type="spellEnd"/>
          </w:p>
        </w:tc>
      </w:tr>
      <w:tr w:rsidR="00575777" w:rsidRPr="00C57E5E" w:rsidTr="0034377D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dltaEcoR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aattctaaaggaacagatgatgcgcac</w:t>
            </w:r>
            <w:proofErr w:type="spellEnd"/>
          </w:p>
        </w:tc>
      </w:tr>
      <w:tr w:rsidR="00575777" w:rsidRPr="00C57E5E" w:rsidTr="0034377D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dlta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agttattctctctccaattagaaatcg</w:t>
            </w:r>
            <w:proofErr w:type="spellEnd"/>
          </w:p>
        </w:tc>
      </w:tr>
      <w:tr w:rsidR="00575777" w:rsidRPr="00C57E5E" w:rsidTr="0034377D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fabha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tatatgaagaagaccgaaaagaatgg</w:t>
            </w:r>
            <w:proofErr w:type="spellEnd"/>
          </w:p>
        </w:tc>
      </w:tr>
      <w:tr w:rsidR="00575777" w:rsidRPr="00C57E5E" w:rsidTr="0034377D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fabha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agggaagactcctttatatcttaaat</w:t>
            </w:r>
            <w:proofErr w:type="spellEnd"/>
          </w:p>
        </w:tc>
      </w:tr>
      <w:tr w:rsidR="00575777" w:rsidRPr="00C57E5E" w:rsidTr="0034377D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fosb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acaggaaaggaagggtttatgg</w:t>
            </w:r>
            <w:proofErr w:type="spellEnd"/>
          </w:p>
        </w:tc>
      </w:tr>
      <w:tr w:rsidR="00575777" w:rsidRPr="00C57E5E" w:rsidTr="0034377D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fosb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aaatcattccccccttgaaagc</w:t>
            </w:r>
            <w:proofErr w:type="spellEnd"/>
          </w:p>
        </w:tc>
      </w:tr>
      <w:tr w:rsidR="00575777" w:rsidRPr="00C57E5E" w:rsidTr="0034377D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minc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aatattcacctcaacaacatactcatttc</w:t>
            </w:r>
            <w:proofErr w:type="spellEnd"/>
          </w:p>
        </w:tc>
      </w:tr>
      <w:tr w:rsidR="00575777" w:rsidRPr="00C57E5E" w:rsidTr="0034377D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minc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tacgacagaagttgcgattatttcc</w:t>
            </w:r>
            <w:proofErr w:type="spellEnd"/>
          </w:p>
        </w:tc>
      </w:tr>
      <w:tr w:rsidR="00575777" w:rsidRPr="00C57E5E" w:rsidTr="0034377D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pssa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gacggaaagcaaagacaccaa</w:t>
            </w:r>
            <w:proofErr w:type="spellEnd"/>
          </w:p>
        </w:tc>
      </w:tr>
      <w:tr w:rsidR="00575777" w:rsidRPr="00C57E5E" w:rsidTr="0034377D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pssa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agtgtaaccaaacctccaattgt</w:t>
            </w:r>
            <w:proofErr w:type="spellEnd"/>
          </w:p>
        </w:tc>
      </w:tr>
      <w:tr w:rsidR="00575777" w:rsidRPr="00C57E5E" w:rsidTr="0034377D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pspaEcoR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aattcgtgatttcgagcatgagctttattaa</w:t>
            </w:r>
            <w:proofErr w:type="spellEnd"/>
          </w:p>
        </w:tc>
      </w:tr>
      <w:tr w:rsidR="00575777" w:rsidRPr="00C57E5E" w:rsidTr="0034377D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pspa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atatcgttcctcctaaagctaattcgg</w:t>
            </w:r>
            <w:proofErr w:type="spellEnd"/>
          </w:p>
        </w:tc>
      </w:tr>
      <w:tr w:rsidR="00575777" w:rsidRPr="00C57E5E" w:rsidTr="0034377D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rodaEcoR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aattctgattcagttgaagaaacgc</w:t>
            </w:r>
            <w:proofErr w:type="spellEnd"/>
          </w:p>
        </w:tc>
      </w:tr>
      <w:tr w:rsidR="00575777" w:rsidRPr="00C57E5E" w:rsidTr="0034377D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roda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ctatcccgccttacattttcatc</w:t>
            </w:r>
            <w:proofErr w:type="spellEnd"/>
          </w:p>
        </w:tc>
      </w:tr>
      <w:tr w:rsidR="00575777" w:rsidRPr="00C57E5E" w:rsidTr="0034377D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sigv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tgatacacgtattgctttgtttgt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sigv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gcaataaagggctcctttttgaa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sigw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cgttgttgatcattttaaggatg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sigwKpn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atttatctaacctctgccttcac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sigx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aggttataaatttgaggtcggc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sigxKpn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tgaaacccctccgttcactt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ylxxEcoR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aattctgttttgcagcttgagcagaa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lxx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ctatttcacccgctttttcagt</w:t>
            </w:r>
            <w:proofErr w:type="spellEnd"/>
          </w:p>
        </w:tc>
      </w:tr>
      <w:tr w:rsidR="00575777" w:rsidRPr="00C57E5E" w:rsidTr="0034377D">
        <w:trPr>
          <w:trHeight w:val="359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sppaEcoR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aattcatgaggcattaacggctgcaataa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sppa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ttttctcctcctttttcctaaactct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xpac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cgaggagagaatcctaaggt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xpac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gagataatcgactcctgtgtc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bfp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tcatttggctcaaccgtcatt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bfp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gcacgctccaatctcctttc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bfo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cttacagtgtcgcgttgtatac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bfo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tctatctctccttttctgctaggtt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bgb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atattgtcgagggtgacggtt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bgb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agaaccaccattcccttcttaaaa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cecEcoR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aattcttttttctcagcaccaatataaccg</w:t>
            </w:r>
            <w:proofErr w:type="spellEnd"/>
          </w:p>
        </w:tc>
      </w:tr>
      <w:tr w:rsidR="00575777" w:rsidRPr="00C57E5E" w:rsidTr="0034377D">
        <w:trPr>
          <w:trHeight w:val="3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cec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acgattcactcctactcatcaaa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ceeEcoR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aattcctttgattccggcatacggat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cee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actgcctctctcctttctg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cegEcoR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aattcatcttgactcaagtgtgtttctg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ceg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catatcctcctttccggtttgt</w:t>
            </w:r>
            <w:proofErr w:type="spellEnd"/>
          </w:p>
        </w:tc>
      </w:tr>
      <w:tr w:rsidR="00575777" w:rsidRPr="00C57E5E" w:rsidTr="0034377D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dbsEcoR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aattcactaatgtatgccggccgaaa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dbs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aaatacctacctccctttttttcgt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eaa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ttccctttcctaacctacttgac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eaa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aaaaagcagctccttttgttg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ydjo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ataacccgacaaacttgcctc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djo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aaagtcacttcttccctcatg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jbc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acagtgggattgaacaaggaa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jbc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gatttgctccttatgagttcg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knw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atttacgatttgcaataccgt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knw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tcaaaacctccttgagaatatctaa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oag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aatcgctcattatcattgtcaca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oag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ttttcaccccccttgtttga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obj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aatcgataagctaaacaagctt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obj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taagcttctccccttctctct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ozo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cgggtccgaaaatttcttcttt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ozo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gaagaacccctctttctgca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pua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cctctgaataccgtccaaaaaaaa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pua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agcagtttgacctccttcaattt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qez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gacagtttgtccgtgtggttgag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qez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gggcggtgtatccctccttcc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rhh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ttatagaaggctaaagcaatggaatg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rhh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aactagacggcaatgtatt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rhk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ccgtcctgtcagttatcact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rhk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atcatccctccattcaattttgg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thp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attgtcaggaccgacgtatac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thp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aactcactcacctccaaaattta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ytpa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tgattatttgggaccgcttgc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tpa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tacggtaccgatcttcacctcatacgaaat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auf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cacttgacaatcattgatcct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auf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cttcctcatcctttcttcatcaat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vla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gctataaaaaaggccgtttca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vla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tcattccacactcctattgtgaa</w:t>
            </w:r>
            <w:proofErr w:type="spellEnd"/>
          </w:p>
        </w:tc>
      </w:tr>
      <w:tr w:rsidR="00575777" w:rsidRPr="00C57E5E" w:rsidTr="0034377D">
        <w:trPr>
          <w:trHeight w:val="329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wbo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atcaagatatttccggggaaa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wbo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gataatctcctttcatactaaattgattt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ddl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tggatgacgccgtgatacaca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ddl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aatcctagacttgttttcaatggata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murf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ttgatccggtaacggctttta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murf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gtaaggtccctctctttcttttg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divic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agacgcatcagtcattaaagc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divic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accagacggtcctcctttc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meta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tctgacaccttgttctttccaa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meta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cgtgccacctccattatttcc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murb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agtttatgaagcttgcgatgattg</w:t>
            </w:r>
            <w:proofErr w:type="spellEnd"/>
          </w:p>
        </w:tc>
      </w:tr>
      <w:tr w:rsidR="00575777" w:rsidRPr="00C57E5E" w:rsidTr="0034377D">
        <w:trPr>
          <w:trHeight w:val="344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murb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cgtaaacctccgcattccatt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oata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tacggagacatcgtatctgat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oata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gggtattcctccaatagtatgc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secdf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atgatcaaccgtccgataatg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secdf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atgtatatcctcccttaaacctgtg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spoom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gagcggctttaatccttcttgaat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spoom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gttagatcttcccctttttctttttt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tilsEcoR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aattcttgttgtcgtccggattgatc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tils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aatgtcctcctcacaatgagc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ugtp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ctctgcctgcttcaattcctt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ugtp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gtaaattcacctcaatgtaatcaacaac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dah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tacagaccgttattgttcaaag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dah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gttattcttcctccaatttcatcct</w:t>
            </w:r>
            <w:proofErr w:type="spellEnd"/>
          </w:p>
        </w:tc>
      </w:tr>
      <w:tr w:rsidR="00575777" w:rsidRPr="00C57E5E" w:rsidTr="0034377D">
        <w:trPr>
          <w:trHeight w:val="27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job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gtgaagtactcaagacaaaagg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job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gtttatactccatttcatgttttgt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ngc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cctttttccttaaaatggggg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ngc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attcttcacaacctgtcctaatc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oaf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gagaccctgatcatcctgtc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oaf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gtgtatgcctccattatgtcgat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pbg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ccttgtatgaacaaaaagggg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pbg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aaaaaactctccattctttttagaac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pud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ttctaacttttttttggacggtatt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pud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tctaaacctccagccaatatgaa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sdb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ttatcgaatgtcagctccgga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sdb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gtgtgaaggcacctccctta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wacEcoR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aattccgataattttcgcaatccgttc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wac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gttcgtcatctcctttaacgga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ywnj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atgatcccgatcaggacagtaa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wnj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gacataacctcctttataacgtacg</w:t>
            </w:r>
            <w:proofErr w:type="spellEnd"/>
          </w:p>
        </w:tc>
      </w:tr>
      <w:tr w:rsidR="00575777" w:rsidRPr="00C57E5E" w:rsidTr="0034377D">
        <w:trPr>
          <w:trHeight w:val="359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xji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ggatgcagccattgatgaaaa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xji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gctgaagtctcctttgggtt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xzeBam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atcctgacgttgccattttaagcgc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PyxzeKpnI</w:t>
            </w:r>
            <w:proofErr w:type="spellEnd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gatcggtaccttcgcgtcactcccttttttca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hAnsi="Times New Roman" w:cs="Times New Roman"/>
                <w:color w:val="000000"/>
                <w:szCs w:val="21"/>
              </w:rPr>
              <w:t>PfosbBam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57E5E">
              <w:rPr>
                <w:rFonts w:ascii="Times New Roman" w:hAnsi="Times New Roman" w:cs="Times New Roman"/>
                <w:color w:val="000000"/>
                <w:szCs w:val="21"/>
              </w:rPr>
              <w:t>gatcggatccacaggaaaggaagggtttatgg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C57E5E">
              <w:rPr>
                <w:rFonts w:ascii="Times New Roman" w:hAnsi="Times New Roman" w:cs="Times New Roman"/>
                <w:color w:val="000000"/>
                <w:szCs w:val="21"/>
              </w:rPr>
              <w:t>Pfosb</w:t>
            </w:r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57E5E">
              <w:rPr>
                <w:rFonts w:ascii="Times New Roman" w:hAnsi="Times New Roman" w:cs="Times New Roman"/>
                <w:color w:val="000000"/>
                <w:szCs w:val="21"/>
              </w:rPr>
              <w:t>gatcggtaccaaatcattccccccttgaaagc</w:t>
            </w:r>
            <w:proofErr w:type="spellEnd"/>
          </w:p>
        </w:tc>
      </w:tr>
      <w:tr w:rsidR="00575777" w:rsidRPr="00C57E5E" w:rsidTr="0034377D">
        <w:trPr>
          <w:trHeight w:val="25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C57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rcaEcoR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57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gaattctcgacctgattacgacagcgc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57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rca</w:t>
            </w:r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KpnI</w:t>
            </w:r>
            <w:proofErr w:type="spellEnd"/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7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ggtacccatcatcacctctgttagcactc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57E5E">
              <w:rPr>
                <w:rFonts w:ascii="Times New Roman" w:hAnsi="Times New Roman" w:cs="Times New Roman"/>
                <w:color w:val="000000"/>
                <w:sz w:val="22"/>
              </w:rPr>
              <w:t>PybfqBam</w:t>
            </w:r>
            <w:proofErr w:type="spellEnd"/>
            <w:r w:rsidRPr="00C57E5E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5777" w:rsidRPr="00C57E5E" w:rsidRDefault="00575777" w:rsidP="0034377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7E5E">
              <w:rPr>
                <w:rFonts w:ascii="Times New Roman" w:hAnsi="Times New Roman" w:cs="Times New Roman"/>
                <w:color w:val="000000"/>
                <w:szCs w:val="21"/>
              </w:rPr>
              <w:t>gatcggatccaaagcagagttgctctcccaat</w:t>
            </w:r>
            <w:proofErr w:type="spellEnd"/>
          </w:p>
        </w:tc>
      </w:tr>
      <w:tr w:rsidR="00575777" w:rsidRPr="00C57E5E" w:rsidTr="0034377D">
        <w:trPr>
          <w:trHeight w:val="285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75777" w:rsidRPr="00C57E5E" w:rsidRDefault="00575777" w:rsidP="0034377D">
            <w:pPr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proofErr w:type="spellStart"/>
            <w:r w:rsidRPr="00C57E5E">
              <w:rPr>
                <w:rFonts w:ascii="Times New Roman" w:hAnsi="Times New Roman" w:cs="Times New Roman"/>
                <w:color w:val="000000"/>
                <w:sz w:val="22"/>
              </w:rPr>
              <w:t>Pybfq</w:t>
            </w:r>
            <w:r w:rsidRPr="00C57E5E">
              <w:rPr>
                <w:rFonts w:ascii="Times New Roman" w:eastAsia="宋体" w:hAnsi="Times New Roman" w:cs="Times New Roman"/>
                <w:kern w:val="0"/>
                <w:szCs w:val="21"/>
              </w:rPr>
              <w:t>KpnI</w:t>
            </w:r>
            <w:proofErr w:type="spellEnd"/>
            <w:r w:rsidRPr="00C57E5E">
              <w:rPr>
                <w:rFonts w:ascii="Times New Roman" w:hAnsi="Times New Roman" w:cs="Times New Roman"/>
                <w:color w:val="000000"/>
                <w:sz w:val="22"/>
              </w:rPr>
              <w:t xml:space="preserve">  </w:t>
            </w:r>
          </w:p>
        </w:tc>
        <w:tc>
          <w:tcPr>
            <w:tcW w:w="6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75777" w:rsidRPr="00C57E5E" w:rsidRDefault="00575777" w:rsidP="0034377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57E5E">
              <w:rPr>
                <w:rFonts w:ascii="Times New Roman" w:hAnsi="Times New Roman" w:cs="Times New Roman"/>
                <w:color w:val="000000"/>
                <w:szCs w:val="21"/>
              </w:rPr>
              <w:t>gatcggtaccgttttaaacaccctgttcaattatag</w:t>
            </w:r>
            <w:proofErr w:type="spellEnd"/>
          </w:p>
        </w:tc>
      </w:tr>
    </w:tbl>
    <w:p w:rsidR="0062478A" w:rsidRPr="00575777" w:rsidRDefault="0062478A"/>
    <w:sectPr w:rsidR="0062478A" w:rsidRPr="005757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384A" w:rsidRDefault="0023384A" w:rsidP="00575777">
      <w:r>
        <w:separator/>
      </w:r>
    </w:p>
  </w:endnote>
  <w:endnote w:type="continuationSeparator" w:id="0">
    <w:p w:rsidR="0023384A" w:rsidRDefault="0023384A" w:rsidP="00575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384A" w:rsidRDefault="0023384A" w:rsidP="00575777">
      <w:r>
        <w:separator/>
      </w:r>
    </w:p>
  </w:footnote>
  <w:footnote w:type="continuationSeparator" w:id="0">
    <w:p w:rsidR="0023384A" w:rsidRDefault="0023384A" w:rsidP="00575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B72"/>
    <w:rsid w:val="000B581B"/>
    <w:rsid w:val="0023384A"/>
    <w:rsid w:val="00575777"/>
    <w:rsid w:val="005F54AF"/>
    <w:rsid w:val="0062478A"/>
    <w:rsid w:val="00E0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5777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F54A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F54A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54A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F54AF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F54A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F54AF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5F54AF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5F54AF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4">
    <w:name w:val="header"/>
    <w:basedOn w:val="a"/>
    <w:link w:val="Char"/>
    <w:uiPriority w:val="99"/>
    <w:unhideWhenUsed/>
    <w:rsid w:val="005757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7577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757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75777"/>
    <w:rPr>
      <w:sz w:val="18"/>
      <w:szCs w:val="18"/>
    </w:rPr>
  </w:style>
  <w:style w:type="table" w:styleId="a6">
    <w:name w:val="Table Grid"/>
    <w:basedOn w:val="a1"/>
    <w:uiPriority w:val="59"/>
    <w:rsid w:val="005757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5777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F54A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F54A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54A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F54AF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F54A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F54AF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5F54AF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5F54AF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4">
    <w:name w:val="header"/>
    <w:basedOn w:val="a"/>
    <w:link w:val="Char"/>
    <w:uiPriority w:val="99"/>
    <w:unhideWhenUsed/>
    <w:rsid w:val="005757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7577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757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75777"/>
    <w:rPr>
      <w:sz w:val="18"/>
      <w:szCs w:val="18"/>
    </w:rPr>
  </w:style>
  <w:style w:type="table" w:styleId="a6">
    <w:name w:val="Table Grid"/>
    <w:basedOn w:val="a1"/>
    <w:uiPriority w:val="59"/>
    <w:rsid w:val="005757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64</Words>
  <Characters>6641</Characters>
  <Application>Microsoft Office Word</Application>
  <DocSecurity>0</DocSecurity>
  <Lines>55</Lines>
  <Paragraphs>15</Paragraphs>
  <ScaleCrop>false</ScaleCrop>
  <Company/>
  <LinksUpToDate>false</LinksUpToDate>
  <CharactersWithSpaces>7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yafeng</dc:creator>
  <cp:keywords/>
  <dc:description/>
  <cp:lastModifiedBy>songyafeng</cp:lastModifiedBy>
  <cp:revision>4</cp:revision>
  <dcterms:created xsi:type="dcterms:W3CDTF">2016-06-22T02:16:00Z</dcterms:created>
  <dcterms:modified xsi:type="dcterms:W3CDTF">2016-06-22T02:19:00Z</dcterms:modified>
</cp:coreProperties>
</file>